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52DC9A" w14:textId="69873730" w:rsidR="00E361D7" w:rsidRPr="003716FC" w:rsidRDefault="00E361D7" w:rsidP="003716FC">
      <w:pPr>
        <w:spacing w:after="200" w:line="276" w:lineRule="auto"/>
        <w:rPr>
          <w:rFonts w:ascii="Times New Roman" w:eastAsia="Calibri" w:hAnsi="Times New Roman" w:cs="Times New Roman"/>
          <w:sz w:val="28"/>
          <w:szCs w:val="28"/>
          <w:lang w:val="en-GB"/>
        </w:rPr>
      </w:pPr>
      <w:r w:rsidRPr="003716FC">
        <w:rPr>
          <w:rFonts w:ascii="Times New Roman" w:eastAsia="Calibri" w:hAnsi="Times New Roman" w:cs="Times New Roman"/>
          <w:b/>
          <w:sz w:val="24"/>
          <w:szCs w:val="24"/>
          <w:lang w:val="en-GB"/>
        </w:rPr>
        <w:t>S</w:t>
      </w:r>
      <w:r w:rsidR="005F712C"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Table</w:t>
      </w:r>
      <w:r w:rsidRPr="003716FC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 </w:t>
      </w:r>
      <w:r w:rsidR="00AC0E48">
        <w:rPr>
          <w:rFonts w:ascii="Times New Roman" w:eastAsia="Calibri" w:hAnsi="Times New Roman" w:cs="Times New Roman"/>
          <w:b/>
          <w:sz w:val="24"/>
          <w:szCs w:val="24"/>
          <w:lang w:val="en-GB"/>
        </w:rPr>
        <w:t>C</w:t>
      </w:r>
      <w:r w:rsidRPr="003716FC">
        <w:rPr>
          <w:rFonts w:ascii="Times New Roman" w:eastAsia="Calibri" w:hAnsi="Times New Roman" w:cs="Times New Roman"/>
          <w:b/>
          <w:sz w:val="24"/>
          <w:szCs w:val="24"/>
          <w:lang w:val="en-GB"/>
        </w:rPr>
        <w:t>haracteristic of colonies sample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9"/>
        <w:gridCol w:w="1007"/>
        <w:gridCol w:w="1813"/>
        <w:gridCol w:w="628"/>
        <w:gridCol w:w="914"/>
        <w:gridCol w:w="817"/>
        <w:gridCol w:w="815"/>
        <w:gridCol w:w="990"/>
        <w:gridCol w:w="1353"/>
      </w:tblGrid>
      <w:tr w:rsidR="003716FC" w:rsidRPr="004D3236" w14:paraId="5B823C5B" w14:textId="77777777" w:rsidTr="004D3236">
        <w:trPr>
          <w:trHeight w:val="3"/>
        </w:trPr>
        <w:tc>
          <w:tcPr>
            <w:tcW w:w="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91E29F" w14:textId="0146B9AE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ID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FE7D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operty tax</w:t>
            </w:r>
          </w:p>
          <w:p w14:paraId="205D3916" w14:textId="114E05A8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core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3B3A5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Typ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F92B1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House in good shape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B4A4C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  <w:t>Share of HH with more than 5 Individuals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E0FB6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  <w:t>Source of drinking = Tapwater from treated source (%)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AB9B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  <w:t>Main water acces  within premises (%)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4821" w14:textId="793BAF68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  <w:t>HH with</w:t>
            </w:r>
          </w:p>
          <w:p w14:paraId="4BA4E657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  <w:t>no drainage</w:t>
            </w:r>
          </w:p>
          <w:p w14:paraId="102574F8" w14:textId="01C52906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  <w:t>accessibility</w:t>
            </w:r>
          </w:p>
          <w:p w14:paraId="08050E03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ZA" w:eastAsia="fr-FR"/>
              </w:rPr>
              <w:t>(%)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3A3E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op /Km²</w:t>
            </w:r>
          </w:p>
        </w:tc>
      </w:tr>
      <w:tr w:rsidR="003716FC" w:rsidRPr="004D3236" w14:paraId="0E2B5D37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551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FC26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03A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prive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692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.7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7D9E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.7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F3D6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.4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1FA1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.3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108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9E86" w14:textId="000C6B9F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 480</w:t>
            </w:r>
          </w:p>
        </w:tc>
      </w:tr>
      <w:tr w:rsidR="003716FC" w:rsidRPr="004D3236" w14:paraId="3CB0EB7E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B4F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159F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21B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prive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6915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.8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314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.0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6B4C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.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422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.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188C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1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98FD" w14:textId="6BB0D888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 136</w:t>
            </w:r>
          </w:p>
        </w:tc>
      </w:tr>
      <w:tr w:rsidR="003716FC" w:rsidRPr="004D3236" w14:paraId="5077E011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027C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345A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2A59" w14:textId="7A6FC06E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prive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8761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.7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74F36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.3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67C3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.5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53A0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.5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EE7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9CFF" w14:textId="364A790B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 656</w:t>
            </w:r>
          </w:p>
        </w:tc>
      </w:tr>
      <w:tr w:rsidR="003716FC" w:rsidRPr="004D3236" w14:paraId="281525BF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C8B7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D47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6DE13" w14:textId="6212614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prive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80FB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.9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DD3F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.2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9F56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.1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BA43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.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F8F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.0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FDA9" w14:textId="6274516F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 936</w:t>
            </w:r>
          </w:p>
        </w:tc>
      </w:tr>
      <w:tr w:rsidR="003716FC" w:rsidRPr="004D3236" w14:paraId="1B8955B8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D2B3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0ED5A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E64BE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prived H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BF11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5.1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DB42F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.8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5415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5.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576A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.4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3050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2662" w14:textId="722C3819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3 280</w:t>
            </w:r>
          </w:p>
        </w:tc>
      </w:tr>
      <w:tr w:rsidR="003716FC" w:rsidRPr="004D3236" w14:paraId="4892C5E4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A3EB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1E1C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044B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prived H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8F36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8.0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B58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4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BF2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.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5E2F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.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FAF5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.1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4039" w14:textId="7D9468E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 928</w:t>
            </w:r>
          </w:p>
        </w:tc>
      </w:tr>
      <w:tr w:rsidR="003716FC" w:rsidRPr="004D3236" w14:paraId="44F40466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86FB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2C2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3C91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prived H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583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.4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67FA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.9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DEA6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9.6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77D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.6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943F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.1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1061" w14:textId="4E30EFAB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 000</w:t>
            </w:r>
          </w:p>
        </w:tc>
      </w:tr>
      <w:tr w:rsidR="003716FC" w:rsidRPr="004D3236" w14:paraId="2B329F37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8881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B9B1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ACAA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prived H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EF2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.4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1BCF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.8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A4F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.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B6F3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2.8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87F5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.3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48944" w14:textId="03737161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 896</w:t>
            </w:r>
          </w:p>
        </w:tc>
      </w:tr>
      <w:tr w:rsidR="003716FC" w:rsidRPr="004D3236" w14:paraId="1DB8E68C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CC95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548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CE8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prived HD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0B40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.5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79E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.9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8317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.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B99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6E9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.2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47D0" w14:textId="3F789278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 976</w:t>
            </w:r>
          </w:p>
        </w:tc>
      </w:tr>
      <w:tr w:rsidR="003716FC" w:rsidRPr="004D3236" w14:paraId="6E69FDD6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3AE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E35E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8E7A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ealth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A56E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.9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2EE5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.0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0166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.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89C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9.8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B4CC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A23E" w14:textId="5126EE34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 016</w:t>
            </w:r>
          </w:p>
        </w:tc>
      </w:tr>
      <w:tr w:rsidR="003716FC" w:rsidRPr="004D3236" w14:paraId="6BCC58AC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F3D3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D3DF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F35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ealth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4EEF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.4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0A1A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.7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7B23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.7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B293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.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8877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7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3FFA" w14:textId="07759E8F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 624</w:t>
            </w:r>
          </w:p>
        </w:tc>
      </w:tr>
      <w:tr w:rsidR="003716FC" w:rsidRPr="004D3236" w14:paraId="45145976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AC4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177F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53D4" w14:textId="46509669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mediar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CD0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.9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27D0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.7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4A53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.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445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.3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B6EA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.6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0BC5" w14:textId="51601496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 968</w:t>
            </w:r>
          </w:p>
        </w:tc>
      </w:tr>
      <w:tr w:rsidR="003716FC" w:rsidRPr="004D3236" w14:paraId="1A840BFF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D5F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27C0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A63F" w14:textId="6E02B148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mediar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B340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.4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7B8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.8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1615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2.5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D8E7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.4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F561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4D73" w14:textId="6257A64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 136</w:t>
            </w:r>
          </w:p>
        </w:tc>
      </w:tr>
      <w:tr w:rsidR="003716FC" w:rsidRPr="004D3236" w14:paraId="6118EFCB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F99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32C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FD98" w14:textId="5792D0BA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mediar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5DC6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.1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25F8E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.5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905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.9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5DEE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.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44C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.5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A363" w14:textId="5AFF29A2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 288</w:t>
            </w:r>
          </w:p>
        </w:tc>
      </w:tr>
      <w:tr w:rsidR="003716FC" w:rsidRPr="004D3236" w14:paraId="11736E6F" w14:textId="77777777" w:rsidTr="004D3236">
        <w:trPr>
          <w:trHeight w:val="75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2F11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5D5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AFD9" w14:textId="09ED138E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mediar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E35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.4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1DDC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.5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47C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.8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7D3C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.7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20B7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F5FB" w14:textId="031337A0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 792</w:t>
            </w:r>
          </w:p>
        </w:tc>
      </w:tr>
      <w:tr w:rsidR="003716FC" w:rsidRPr="004D3236" w14:paraId="5C36F96B" w14:textId="77777777" w:rsidTr="004D3236">
        <w:trPr>
          <w:trHeight w:val="70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606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459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29C3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illag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065E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.5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069C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4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6CEE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7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D3A2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5.3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BA4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.8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1A1F" w14:textId="08FBCE79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 168</w:t>
            </w:r>
          </w:p>
        </w:tc>
      </w:tr>
      <w:tr w:rsidR="003716FC" w:rsidRPr="004D3236" w14:paraId="2DC3F35E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55C3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F62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079D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illag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FCE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.8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5BC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.9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5D1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.8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5B5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.2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77C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.0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44CB" w14:textId="2EFEBB6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 744</w:t>
            </w:r>
          </w:p>
        </w:tc>
      </w:tr>
      <w:tr w:rsidR="003716FC" w:rsidRPr="004D3236" w14:paraId="503A7622" w14:textId="77777777" w:rsidTr="004D3236">
        <w:trPr>
          <w:trHeight w:val="373"/>
        </w:trPr>
        <w:tc>
          <w:tcPr>
            <w:tcW w:w="3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2BE6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ECB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4AB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illag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89888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.20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7BA3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.2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1214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.5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5865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.7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C6F9" w14:textId="7777777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.5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25B6" w14:textId="2217EF97" w:rsidR="003716FC" w:rsidRPr="004D3236" w:rsidRDefault="003716FC" w:rsidP="004D32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D32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 272</w:t>
            </w:r>
          </w:p>
        </w:tc>
      </w:tr>
    </w:tbl>
    <w:p w14:paraId="6DD2C6F9" w14:textId="77777777" w:rsidR="003716FC" w:rsidRPr="003716FC" w:rsidRDefault="003716FC" w:rsidP="003716FC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3B60A87" w14:textId="77777777" w:rsidR="008C344B" w:rsidRDefault="008C344B"/>
    <w:sectPr w:rsidR="008C34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716FC"/>
    <w:rsid w:val="000123EC"/>
    <w:rsid w:val="002409D7"/>
    <w:rsid w:val="002D4489"/>
    <w:rsid w:val="003716FC"/>
    <w:rsid w:val="004D3236"/>
    <w:rsid w:val="00571550"/>
    <w:rsid w:val="005F712C"/>
    <w:rsid w:val="00795E6B"/>
    <w:rsid w:val="008C344B"/>
    <w:rsid w:val="00AC0E48"/>
    <w:rsid w:val="00BF627F"/>
    <w:rsid w:val="00E361D7"/>
    <w:rsid w:val="00FD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FA110"/>
  <w15:chartTrackingRefBased/>
  <w15:docId w15:val="{5D22BCCE-347B-4C1C-98B8-D8C718AE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994</Characters>
  <Application>Microsoft Office Word</Application>
  <DocSecurity>0</DocSecurity>
  <Lines>248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Ponferrada, Genelaine Ann</cp:lastModifiedBy>
  <cp:revision>4</cp:revision>
  <dcterms:created xsi:type="dcterms:W3CDTF">2021-01-18T15:47:00Z</dcterms:created>
  <dcterms:modified xsi:type="dcterms:W3CDTF">2021-01-20T13:52:00Z</dcterms:modified>
</cp:coreProperties>
</file>